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0DB" w:rsidRPr="006F6DF2" w:rsidRDefault="00B150DB" w:rsidP="00B150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6D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D2B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F6DF2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15CF2">
        <w:rPr>
          <w:rFonts w:ascii="Times New Roman" w:hAnsi="Times New Roman" w:cs="Times New Roman"/>
          <w:sz w:val="24"/>
          <w:szCs w:val="24"/>
          <w:lang w:val="en-US"/>
        </w:rPr>
        <w:t>List of Benign /Likely Benign varia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dentified in the 134 selected patients with breast/ovarian cancer.</w:t>
      </w:r>
    </w:p>
    <w:tbl>
      <w:tblPr>
        <w:tblStyle w:val="TableGrid"/>
        <w:tblW w:w="0" w:type="auto"/>
        <w:tblLook w:val="04A0"/>
      </w:tblPr>
      <w:tblGrid>
        <w:gridCol w:w="2150"/>
        <w:gridCol w:w="2916"/>
        <w:gridCol w:w="2162"/>
        <w:gridCol w:w="2060"/>
      </w:tblGrid>
      <w:tr w:rsidR="00085F6A" w:rsidTr="00085F6A">
        <w:tc>
          <w:tcPr>
            <w:tcW w:w="2150" w:type="dxa"/>
          </w:tcPr>
          <w:p w:rsidR="00085F6A" w:rsidRPr="009F5D5B" w:rsidRDefault="00085F6A" w:rsidP="009A3432">
            <w:pPr>
              <w:jc w:val="center"/>
              <w:rPr>
                <w:b/>
                <w:bCs/>
                <w:sz w:val="28"/>
                <w:szCs w:val="28"/>
              </w:rPr>
            </w:pPr>
            <w:r w:rsidRPr="009F5D5B">
              <w:rPr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2916" w:type="dxa"/>
          </w:tcPr>
          <w:p w:rsidR="00085F6A" w:rsidRPr="009F5D5B" w:rsidRDefault="00853284" w:rsidP="00853284">
            <w:pPr>
              <w:jc w:val="center"/>
              <w:rPr>
                <w:b/>
                <w:bCs/>
              </w:rPr>
            </w:pPr>
            <w:r w:rsidRPr="009F5D5B">
              <w:rPr>
                <w:b/>
                <w:bCs/>
              </w:rPr>
              <w:t xml:space="preserve">Protein variation </w:t>
            </w:r>
          </w:p>
        </w:tc>
        <w:tc>
          <w:tcPr>
            <w:tcW w:w="2162" w:type="dxa"/>
          </w:tcPr>
          <w:p w:rsidR="00085F6A" w:rsidRPr="009F5D5B" w:rsidRDefault="00853284" w:rsidP="009A3432">
            <w:pPr>
              <w:jc w:val="center"/>
              <w:rPr>
                <w:b/>
                <w:bCs/>
              </w:rPr>
            </w:pPr>
            <w:r w:rsidRPr="009F5D5B">
              <w:rPr>
                <w:b/>
                <w:bCs/>
              </w:rPr>
              <w:t>Coding change</w:t>
            </w:r>
          </w:p>
        </w:tc>
        <w:tc>
          <w:tcPr>
            <w:tcW w:w="2060" w:type="dxa"/>
          </w:tcPr>
          <w:p w:rsidR="00085F6A" w:rsidRDefault="004971C0" w:rsidP="004971C0">
            <w:pPr>
              <w:jc w:val="center"/>
            </w:pPr>
            <w:r w:rsidRPr="004971C0">
              <w:rPr>
                <w:b/>
                <w:bCs/>
              </w:rPr>
              <w:t>F</w:t>
            </w:r>
            <w:r w:rsidR="00853284">
              <w:rPr>
                <w:b/>
                <w:bCs/>
              </w:rPr>
              <w:t>r</w:t>
            </w:r>
            <w:r w:rsidRPr="004971C0">
              <w:rPr>
                <w:b/>
                <w:bCs/>
              </w:rPr>
              <w:t>equency</w:t>
            </w:r>
          </w:p>
        </w:tc>
      </w:tr>
      <w:tr w:rsidR="00085F6A" w:rsidTr="00085F6A">
        <w:tc>
          <w:tcPr>
            <w:tcW w:w="2150" w:type="dxa"/>
            <w:vMerge w:val="restart"/>
          </w:tcPr>
          <w:p w:rsidR="00085F6A" w:rsidRDefault="00085F6A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085F6A" w:rsidRDefault="00085F6A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085F6A" w:rsidRDefault="00085F6A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085F6A" w:rsidRDefault="00085F6A" w:rsidP="00DE47DA">
            <w:pPr>
              <w:rPr>
                <w:b/>
                <w:bCs/>
                <w:sz w:val="28"/>
                <w:szCs w:val="28"/>
              </w:rPr>
            </w:pPr>
          </w:p>
          <w:p w:rsidR="00085F6A" w:rsidRDefault="00085F6A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085F6A" w:rsidRDefault="00085F6A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336A41" w:rsidRDefault="00336A41" w:rsidP="00085F6A">
            <w:pPr>
              <w:jc w:val="center"/>
              <w:rPr>
                <w:b/>
                <w:bCs/>
                <w:i/>
                <w:sz w:val="28"/>
                <w:szCs w:val="28"/>
              </w:rPr>
            </w:pPr>
          </w:p>
          <w:p w:rsidR="00336A41" w:rsidRDefault="00336A41" w:rsidP="00085F6A">
            <w:pPr>
              <w:jc w:val="center"/>
              <w:rPr>
                <w:b/>
                <w:bCs/>
                <w:i/>
                <w:sz w:val="28"/>
                <w:szCs w:val="28"/>
              </w:rPr>
            </w:pPr>
          </w:p>
          <w:p w:rsidR="00085F6A" w:rsidRPr="00DE47DA" w:rsidRDefault="00085F6A" w:rsidP="00085F6A">
            <w:pPr>
              <w:jc w:val="center"/>
              <w:rPr>
                <w:i/>
              </w:rPr>
            </w:pPr>
            <w:r w:rsidRPr="00DE47DA">
              <w:rPr>
                <w:b/>
                <w:bCs/>
                <w:i/>
                <w:sz w:val="28"/>
                <w:szCs w:val="28"/>
              </w:rPr>
              <w:t>BRCA1</w:t>
            </w:r>
          </w:p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Lys1183Arg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548A&gt;G</w:t>
            </w:r>
          </w:p>
        </w:tc>
        <w:tc>
          <w:tcPr>
            <w:tcW w:w="2060" w:type="dxa"/>
          </w:tcPr>
          <w:p w:rsidR="00085F6A" w:rsidRDefault="000311DA" w:rsidP="000368A2">
            <w:pPr>
              <w:jc w:val="center"/>
            </w:pPr>
            <w:r>
              <w:t>42.53 % (57x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Glu1038Gly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113A&gt;G</w:t>
            </w:r>
          </w:p>
        </w:tc>
        <w:tc>
          <w:tcPr>
            <w:tcW w:w="2060" w:type="dxa"/>
          </w:tcPr>
          <w:p w:rsidR="00085F6A" w:rsidRDefault="000311DA" w:rsidP="000368A2">
            <w:pPr>
              <w:jc w:val="center"/>
            </w:pPr>
            <w:r>
              <w:t>44.02% (59x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Pro871Leu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612C&gt;T</w:t>
            </w:r>
          </w:p>
        </w:tc>
        <w:tc>
          <w:tcPr>
            <w:tcW w:w="2060" w:type="dxa"/>
          </w:tcPr>
          <w:p w:rsidR="00085F6A" w:rsidRDefault="00B118FC" w:rsidP="000368A2">
            <w:pPr>
              <w:jc w:val="center"/>
            </w:pPr>
            <w:r>
              <w:t>50% (</w:t>
            </w:r>
            <w:r w:rsidR="000311DA">
              <w:t>67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Leu771Leu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311T&gt;C</w:t>
            </w:r>
          </w:p>
        </w:tc>
        <w:tc>
          <w:tcPr>
            <w:tcW w:w="2060" w:type="dxa"/>
          </w:tcPr>
          <w:p w:rsidR="00085F6A" w:rsidRDefault="00B118FC" w:rsidP="000368A2">
            <w:pPr>
              <w:jc w:val="center"/>
            </w:pPr>
            <w:r>
              <w:t>42.53%(</w:t>
            </w:r>
            <w:r w:rsidR="000311DA">
              <w:t>57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694Ser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082C&gt;T</w:t>
            </w:r>
          </w:p>
        </w:tc>
        <w:tc>
          <w:tcPr>
            <w:tcW w:w="2060" w:type="dxa"/>
          </w:tcPr>
          <w:p w:rsidR="00085F6A" w:rsidRDefault="00B118FC" w:rsidP="000368A2">
            <w:pPr>
              <w:jc w:val="center"/>
            </w:pPr>
            <w:r>
              <w:t>39.55%(</w:t>
            </w:r>
            <w:r w:rsidR="000311DA">
              <w:t>53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p693Asn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077G&gt;A</w:t>
            </w:r>
          </w:p>
        </w:tc>
        <w:tc>
          <w:tcPr>
            <w:tcW w:w="2060" w:type="dxa"/>
          </w:tcPr>
          <w:p w:rsidR="00085F6A" w:rsidRDefault="00B118FC" w:rsidP="000368A2">
            <w:pPr>
              <w:jc w:val="center"/>
            </w:pPr>
            <w:r>
              <w:t>15.67%(</w:t>
            </w:r>
            <w:r w:rsidR="000311DA">
              <w:t>21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1634Gly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900A&gt;G</w:t>
            </w:r>
          </w:p>
        </w:tc>
        <w:tc>
          <w:tcPr>
            <w:tcW w:w="2060" w:type="dxa"/>
          </w:tcPr>
          <w:p w:rsidR="00085F6A" w:rsidRDefault="00B118FC" w:rsidP="000368A2">
            <w:pPr>
              <w:jc w:val="center"/>
            </w:pPr>
            <w:r>
              <w:t>10.44%(</w:t>
            </w:r>
            <w:r w:rsidR="000311DA">
              <w:t>14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1436Ser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308T&gt;C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44.77%(</w:t>
            </w:r>
            <w:r w:rsidR="000311DA">
              <w:t>60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1040Asn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119G&gt;A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4.47%(</w:t>
            </w:r>
            <w:r w:rsidR="000311DA">
              <w:t>6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1613Gly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837A&gt;G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32.83%(</w:t>
            </w:r>
            <w:r w:rsidR="000311DA">
              <w:t>44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Phe486Leu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456T&gt;C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2.23%(</w:t>
            </w:r>
            <w:r w:rsidR="000311DA">
              <w:t>3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Tyr105Cys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14A&gt;G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Met1008Ile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024G&gt;A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3.73%(</w:t>
            </w:r>
            <w:r w:rsidR="000311DA">
              <w:t>5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Gly911Gly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733A&gt;G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3.73%(</w:t>
            </w:r>
            <w:r w:rsidR="000311DA">
              <w:t>5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Thr327Thr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981A&gt;G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3.73%(</w:t>
            </w:r>
            <w:r w:rsidR="000311DA">
              <w:t>5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rg841Trp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521C&gt;T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Cys197Cys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591C&gt;T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p1546Asn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636G&gt;A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085F6A" w:rsidTr="00085F6A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His1195Arg</w:t>
            </w:r>
          </w:p>
        </w:tc>
        <w:tc>
          <w:tcPr>
            <w:tcW w:w="2162" w:type="dxa"/>
            <w:vAlign w:val="bottom"/>
          </w:tcPr>
          <w:p w:rsidR="00085F6A" w:rsidRPr="009F5D5B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9F5D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584A&gt;G</w:t>
            </w:r>
          </w:p>
        </w:tc>
        <w:tc>
          <w:tcPr>
            <w:tcW w:w="2060" w:type="dxa"/>
          </w:tcPr>
          <w:p w:rsidR="00085F6A" w:rsidRDefault="000368A2" w:rsidP="000368A2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3264AA" w:rsidTr="0074101C">
        <w:tc>
          <w:tcPr>
            <w:tcW w:w="2150" w:type="dxa"/>
          </w:tcPr>
          <w:p w:rsidR="003264AA" w:rsidRPr="003264AA" w:rsidRDefault="003264AA" w:rsidP="003264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7138" w:type="dxa"/>
            <w:gridSpan w:val="3"/>
            <w:vAlign w:val="bottom"/>
          </w:tcPr>
          <w:p w:rsidR="003264AA" w:rsidRPr="003264AA" w:rsidRDefault="003264AA" w:rsidP="000368A2">
            <w:pPr>
              <w:jc w:val="center"/>
              <w:rPr>
                <w:b/>
                <w:bCs/>
              </w:rPr>
            </w:pPr>
            <w:r w:rsidRPr="003264AA">
              <w:rPr>
                <w:b/>
                <w:bCs/>
              </w:rPr>
              <w:t>19</w:t>
            </w:r>
          </w:p>
        </w:tc>
      </w:tr>
      <w:tr w:rsidR="00085F6A" w:rsidTr="00D62CCD">
        <w:trPr>
          <w:trHeight w:val="376"/>
        </w:trPr>
        <w:tc>
          <w:tcPr>
            <w:tcW w:w="2150" w:type="dxa"/>
            <w:vMerge w:val="restart"/>
          </w:tcPr>
          <w:p w:rsidR="00D62CCD" w:rsidRDefault="00D62CCD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D62CCD" w:rsidRDefault="00D62CCD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D62CCD" w:rsidRDefault="00D62CCD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D62CCD" w:rsidRDefault="00D62CCD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D62CCD" w:rsidRDefault="00D62CCD" w:rsidP="00085F6A">
            <w:pPr>
              <w:jc w:val="center"/>
              <w:rPr>
                <w:b/>
                <w:bCs/>
                <w:sz w:val="28"/>
                <w:szCs w:val="28"/>
              </w:rPr>
            </w:pPr>
          </w:p>
          <w:p w:rsidR="00B53632" w:rsidRDefault="00B53632" w:rsidP="00B53632">
            <w:pPr>
              <w:rPr>
                <w:b/>
                <w:bCs/>
                <w:sz w:val="28"/>
                <w:szCs w:val="28"/>
              </w:rPr>
            </w:pPr>
          </w:p>
          <w:p w:rsidR="00B53632" w:rsidRDefault="00B53632" w:rsidP="00B53632">
            <w:pPr>
              <w:rPr>
                <w:b/>
                <w:bCs/>
                <w:sz w:val="28"/>
                <w:szCs w:val="28"/>
              </w:rPr>
            </w:pPr>
          </w:p>
          <w:p w:rsidR="00336A41" w:rsidRDefault="00B53632" w:rsidP="00B5363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</w:t>
            </w:r>
          </w:p>
          <w:p w:rsidR="00336A41" w:rsidRDefault="00336A41" w:rsidP="00B53632">
            <w:pPr>
              <w:rPr>
                <w:b/>
                <w:bCs/>
                <w:sz w:val="28"/>
                <w:szCs w:val="28"/>
              </w:rPr>
            </w:pPr>
          </w:p>
          <w:p w:rsidR="00085F6A" w:rsidRPr="00DE47DA" w:rsidRDefault="00B53632" w:rsidP="00B53632">
            <w:pPr>
              <w:rPr>
                <w:i/>
              </w:rPr>
            </w:pPr>
            <w:r>
              <w:rPr>
                <w:b/>
                <w:bCs/>
                <w:sz w:val="28"/>
                <w:szCs w:val="28"/>
              </w:rPr>
              <w:t xml:space="preserve">  </w:t>
            </w:r>
            <w:r w:rsidR="00336A41">
              <w:rPr>
                <w:b/>
                <w:bCs/>
                <w:sz w:val="28"/>
                <w:szCs w:val="28"/>
              </w:rPr>
              <w:t xml:space="preserve">     </w:t>
            </w:r>
            <w:r w:rsidR="00D62CCD" w:rsidRPr="00DE47DA">
              <w:rPr>
                <w:b/>
                <w:bCs/>
                <w:i/>
                <w:sz w:val="28"/>
                <w:szCs w:val="28"/>
              </w:rPr>
              <w:t>BRCA2</w:t>
            </w:r>
          </w:p>
        </w:tc>
        <w:tc>
          <w:tcPr>
            <w:tcW w:w="2916" w:type="dxa"/>
          </w:tcPr>
          <w:p w:rsidR="0030573E" w:rsidRDefault="0030573E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  <w:p w:rsidR="00085F6A" w:rsidRDefault="00D62CCD" w:rsidP="001C04BD">
            <w:pPr>
              <w:jc w:val="center"/>
            </w:pPr>
            <w:r w:rsidRPr="00D62C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Val1269Val</w:t>
            </w:r>
          </w:p>
        </w:tc>
        <w:tc>
          <w:tcPr>
            <w:tcW w:w="2162" w:type="dxa"/>
          </w:tcPr>
          <w:p w:rsidR="0030573E" w:rsidRDefault="0030573E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  <w:p w:rsidR="00085F6A" w:rsidRDefault="00D62CCD" w:rsidP="001C04BD">
            <w:pPr>
              <w:jc w:val="center"/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807T&gt;C</w:t>
            </w:r>
          </w:p>
        </w:tc>
        <w:tc>
          <w:tcPr>
            <w:tcW w:w="2060" w:type="dxa"/>
          </w:tcPr>
          <w:p w:rsidR="000311DA" w:rsidRDefault="000311DA" w:rsidP="00B118FC">
            <w:pPr>
              <w:jc w:val="center"/>
            </w:pPr>
          </w:p>
          <w:p w:rsidR="00085F6A" w:rsidRDefault="000368A2" w:rsidP="00B118FC">
            <w:pPr>
              <w:jc w:val="center"/>
            </w:pPr>
            <w:r>
              <w:t>29.10%(</w:t>
            </w:r>
            <w:r w:rsidR="000311DA">
              <w:t>39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Leu1521Leu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563A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6.41%(</w:t>
            </w:r>
            <w:r w:rsidR="000311DA">
              <w:t>22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His1561Asn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681C&gt;A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Val2138Phe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6412G&gt;T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0.74%(</w:t>
            </w:r>
            <w:r w:rsidR="000311DA">
              <w:t>1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Val2171Val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6513G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7.16%(</w:t>
            </w:r>
            <w:r w:rsidR="000311DA">
              <w:t>23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Val2466Ala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7397T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4.92%(</w:t>
            </w:r>
            <w:r w:rsidR="000311DA">
              <w:t>20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n372His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114A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36.56%(</w:t>
            </w:r>
            <w:r w:rsidR="00573063">
              <w:t>49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Lys1132Lys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396A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41.04%(</w:t>
            </w:r>
            <w:r w:rsidR="00573063">
              <w:t>55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2414Ser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7242A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37.31%(</w:t>
            </w:r>
            <w:r w:rsidR="00573063">
              <w:t>50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Thr491Ser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472C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.49%(</w:t>
            </w:r>
            <w:r w:rsidR="00573063">
              <w:t>2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n 289 His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865A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5.97%(</w:t>
            </w:r>
            <w:r w:rsidR="00573063">
              <w:t>8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455</w:t>
            </w:r>
            <w:r w:rsidR="00573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er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365A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6.71%(</w:t>
            </w:r>
            <w:r w:rsidR="00573063">
              <w:t>9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His743His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229T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5.22%(</w:t>
            </w:r>
            <w:r w:rsidR="00573063">
              <w:t>7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n991Asp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971A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5.97%(</w:t>
            </w:r>
            <w:r w:rsidR="00573063">
              <w:t>8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Ile1364Leu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090A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p935Asn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2803G&gt;A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le3412Val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0234A&gt;G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8.2%(</w:t>
            </w:r>
            <w:r w:rsidR="00573063">
              <w:t>11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Thr1915Met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5744C&gt;T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.49%(</w:t>
            </w:r>
            <w:r w:rsidR="00573063">
              <w:t>2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Tyr3098His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9292T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.49%(</w:t>
            </w:r>
            <w:r w:rsidR="00573063">
              <w:t>2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2835Pro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8503T&gt;C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1.49%(</w:t>
            </w:r>
            <w:r w:rsidR="00573063">
              <w:t>2x</w:t>
            </w:r>
            <w:r>
              <w:t>)</w:t>
            </w:r>
          </w:p>
        </w:tc>
      </w:tr>
      <w:tr w:rsidR="00085F6A" w:rsidTr="009A3432">
        <w:tc>
          <w:tcPr>
            <w:tcW w:w="2150" w:type="dxa"/>
            <w:vMerge/>
          </w:tcPr>
          <w:p w:rsidR="00085F6A" w:rsidRDefault="00085F6A"/>
        </w:tc>
        <w:tc>
          <w:tcPr>
            <w:tcW w:w="2916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Ser1528Ser</w:t>
            </w:r>
          </w:p>
        </w:tc>
        <w:tc>
          <w:tcPr>
            <w:tcW w:w="2162" w:type="dxa"/>
            <w:vAlign w:val="bottom"/>
          </w:tcPr>
          <w:p w:rsidR="00085F6A" w:rsidRPr="00085F6A" w:rsidRDefault="00085F6A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584C&gt;T</w:t>
            </w:r>
          </w:p>
        </w:tc>
        <w:tc>
          <w:tcPr>
            <w:tcW w:w="2060" w:type="dxa"/>
          </w:tcPr>
          <w:p w:rsidR="00085F6A" w:rsidRDefault="00C54164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Cys1290Tyr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3869G&gt;A</w:t>
            </w:r>
          </w:p>
        </w:tc>
        <w:tc>
          <w:tcPr>
            <w:tcW w:w="2060" w:type="dxa"/>
          </w:tcPr>
          <w:p w:rsidR="00B53632" w:rsidRDefault="00C54164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p1420Tyr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258G&gt;T</w:t>
            </w:r>
          </w:p>
        </w:tc>
        <w:tc>
          <w:tcPr>
            <w:tcW w:w="2060" w:type="dxa"/>
          </w:tcPr>
          <w:p w:rsidR="00B53632" w:rsidRDefault="00C54164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Gly1771Asp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5312G&gt;A</w:t>
            </w:r>
          </w:p>
        </w:tc>
        <w:tc>
          <w:tcPr>
            <w:tcW w:w="2060" w:type="dxa"/>
          </w:tcPr>
          <w:p w:rsidR="00B53632" w:rsidRDefault="00C54164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p596Asp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788T&gt;C</w:t>
            </w:r>
          </w:p>
        </w:tc>
        <w:tc>
          <w:tcPr>
            <w:tcW w:w="2060" w:type="dxa"/>
          </w:tcPr>
          <w:p w:rsidR="00B53632" w:rsidRDefault="00C54164" w:rsidP="00B118FC">
            <w:pPr>
              <w:jc w:val="center"/>
            </w:pPr>
            <w:r>
              <w:t>1.49%(</w:t>
            </w:r>
            <w:r w:rsidR="00573063">
              <w:t>2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Leu2512Phe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7534C&gt;T</w:t>
            </w:r>
          </w:p>
        </w:tc>
        <w:tc>
          <w:tcPr>
            <w:tcW w:w="2060" w:type="dxa"/>
          </w:tcPr>
          <w:p w:rsidR="00B53632" w:rsidRDefault="00C54164" w:rsidP="00B118FC">
            <w:pPr>
              <w:jc w:val="center"/>
            </w:pPr>
            <w:r>
              <w:t>0.74</w:t>
            </w:r>
            <w:r w:rsidR="005D416C">
              <w:t>%(</w:t>
            </w:r>
            <w:r w:rsidR="00573063">
              <w:t>1x</w:t>
            </w:r>
            <w:r w:rsidR="005D416C"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Pro41Leu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122C&gt;T</w:t>
            </w:r>
          </w:p>
        </w:tc>
        <w:tc>
          <w:tcPr>
            <w:tcW w:w="2060" w:type="dxa"/>
          </w:tcPr>
          <w:p w:rsidR="00B53632" w:rsidRDefault="005D416C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Ile2944Phe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8830A&gt;T</w:t>
            </w:r>
          </w:p>
        </w:tc>
        <w:tc>
          <w:tcPr>
            <w:tcW w:w="2060" w:type="dxa"/>
          </w:tcPr>
          <w:p w:rsidR="00B53632" w:rsidRDefault="005D416C" w:rsidP="00B118FC">
            <w:pPr>
              <w:jc w:val="center"/>
            </w:pPr>
            <w:r>
              <w:t>1.49%(</w:t>
            </w:r>
            <w:r w:rsidR="00573063">
              <w:t>2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Asp1902Asn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5704G&gt;A</w:t>
            </w:r>
          </w:p>
        </w:tc>
        <w:tc>
          <w:tcPr>
            <w:tcW w:w="2060" w:type="dxa"/>
          </w:tcPr>
          <w:p w:rsidR="00B53632" w:rsidRDefault="005D416C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Ile2521Ile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7563C&gt;A</w:t>
            </w:r>
          </w:p>
        </w:tc>
        <w:tc>
          <w:tcPr>
            <w:tcW w:w="2060" w:type="dxa"/>
          </w:tcPr>
          <w:p w:rsidR="00B53632" w:rsidRDefault="005D416C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B53632" w:rsidTr="009A3432">
        <w:tc>
          <w:tcPr>
            <w:tcW w:w="2150" w:type="dxa"/>
            <w:vMerge/>
          </w:tcPr>
          <w:p w:rsidR="00B53632" w:rsidRDefault="00B53632"/>
        </w:tc>
        <w:tc>
          <w:tcPr>
            <w:tcW w:w="2916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.Leu1356Leu</w:t>
            </w:r>
          </w:p>
        </w:tc>
        <w:tc>
          <w:tcPr>
            <w:tcW w:w="2162" w:type="dxa"/>
            <w:vAlign w:val="bottom"/>
          </w:tcPr>
          <w:p w:rsidR="00B53632" w:rsidRPr="00085F6A" w:rsidRDefault="00B53632" w:rsidP="001C04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085F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.4068G&gt;A</w:t>
            </w:r>
          </w:p>
        </w:tc>
        <w:tc>
          <w:tcPr>
            <w:tcW w:w="2060" w:type="dxa"/>
          </w:tcPr>
          <w:p w:rsidR="00B53632" w:rsidRDefault="005D416C" w:rsidP="00B118FC">
            <w:pPr>
              <w:jc w:val="center"/>
            </w:pPr>
            <w:r>
              <w:t>0.74%(</w:t>
            </w:r>
            <w:r w:rsidR="00573063">
              <w:t>1x</w:t>
            </w:r>
            <w:r>
              <w:t>)</w:t>
            </w:r>
          </w:p>
        </w:tc>
      </w:tr>
      <w:tr w:rsidR="00A43951" w:rsidTr="0018683A">
        <w:tc>
          <w:tcPr>
            <w:tcW w:w="2150" w:type="dxa"/>
          </w:tcPr>
          <w:p w:rsidR="00A43951" w:rsidRPr="00A43951" w:rsidRDefault="00A43951" w:rsidP="00A43951">
            <w:pPr>
              <w:jc w:val="center"/>
              <w:rPr>
                <w:b/>
                <w:bCs/>
              </w:rPr>
            </w:pPr>
            <w:r w:rsidRPr="00A43951">
              <w:rPr>
                <w:b/>
                <w:bCs/>
              </w:rPr>
              <w:t>TOTAL</w:t>
            </w:r>
          </w:p>
        </w:tc>
        <w:tc>
          <w:tcPr>
            <w:tcW w:w="7138" w:type="dxa"/>
            <w:gridSpan w:val="3"/>
            <w:vAlign w:val="bottom"/>
          </w:tcPr>
          <w:p w:rsidR="00A43951" w:rsidRPr="00A43951" w:rsidRDefault="003264AA" w:rsidP="005724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</w:tr>
    </w:tbl>
    <w:p w:rsidR="00085F6A" w:rsidRDefault="00085F6A"/>
    <w:p w:rsidR="00085F6A" w:rsidRPr="00853284" w:rsidRDefault="00085F6A">
      <w:pPr>
        <w:rPr>
          <w:lang w:val="en-US"/>
        </w:rPr>
      </w:pPr>
    </w:p>
    <w:sectPr w:rsidR="00085F6A" w:rsidRPr="00853284" w:rsidSect="002B35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E62" w:rsidRDefault="00347E62" w:rsidP="009F5D5B">
      <w:pPr>
        <w:spacing w:after="0" w:line="240" w:lineRule="auto"/>
      </w:pPr>
      <w:r>
        <w:separator/>
      </w:r>
    </w:p>
  </w:endnote>
  <w:endnote w:type="continuationSeparator" w:id="0">
    <w:p w:rsidR="00347E62" w:rsidRDefault="00347E62" w:rsidP="009F5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E62" w:rsidRDefault="00347E62" w:rsidP="009F5D5B">
      <w:pPr>
        <w:spacing w:after="0" w:line="240" w:lineRule="auto"/>
      </w:pPr>
      <w:r>
        <w:separator/>
      </w:r>
    </w:p>
  </w:footnote>
  <w:footnote w:type="continuationSeparator" w:id="0">
    <w:p w:rsidR="00347E62" w:rsidRDefault="00347E62" w:rsidP="009F5D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D5B"/>
    <w:rsid w:val="000311DA"/>
    <w:rsid w:val="000368A2"/>
    <w:rsid w:val="0004759A"/>
    <w:rsid w:val="00085F6A"/>
    <w:rsid w:val="001C04BD"/>
    <w:rsid w:val="00214288"/>
    <w:rsid w:val="00245714"/>
    <w:rsid w:val="002B35F7"/>
    <w:rsid w:val="0030573E"/>
    <w:rsid w:val="003264AA"/>
    <w:rsid w:val="00336A41"/>
    <w:rsid w:val="00340637"/>
    <w:rsid w:val="003451E0"/>
    <w:rsid w:val="00347E62"/>
    <w:rsid w:val="003622B7"/>
    <w:rsid w:val="003C6E23"/>
    <w:rsid w:val="004971C0"/>
    <w:rsid w:val="0057240E"/>
    <w:rsid w:val="00573063"/>
    <w:rsid w:val="005D416C"/>
    <w:rsid w:val="00665D18"/>
    <w:rsid w:val="006B618F"/>
    <w:rsid w:val="00853284"/>
    <w:rsid w:val="00901DB5"/>
    <w:rsid w:val="009A3432"/>
    <w:rsid w:val="009F0577"/>
    <w:rsid w:val="009F5D5B"/>
    <w:rsid w:val="00A43951"/>
    <w:rsid w:val="00AD2B24"/>
    <w:rsid w:val="00B118FC"/>
    <w:rsid w:val="00B150DB"/>
    <w:rsid w:val="00B53632"/>
    <w:rsid w:val="00B62B23"/>
    <w:rsid w:val="00BB5A43"/>
    <w:rsid w:val="00C443DC"/>
    <w:rsid w:val="00C54164"/>
    <w:rsid w:val="00CE228D"/>
    <w:rsid w:val="00D62CCD"/>
    <w:rsid w:val="00DE4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F5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5D5B"/>
  </w:style>
  <w:style w:type="paragraph" w:styleId="Footer">
    <w:name w:val="footer"/>
    <w:basedOn w:val="Normal"/>
    <w:link w:val="FooterChar"/>
    <w:uiPriority w:val="99"/>
    <w:semiHidden/>
    <w:unhideWhenUsed/>
    <w:rsid w:val="009F5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5D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07207</cp:lastModifiedBy>
  <cp:revision>13</cp:revision>
  <dcterms:created xsi:type="dcterms:W3CDTF">2021-02-23T21:31:00Z</dcterms:created>
  <dcterms:modified xsi:type="dcterms:W3CDTF">2021-03-03T05:23:00Z</dcterms:modified>
</cp:coreProperties>
</file>